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EC347" w14:textId="1C8E5FF0" w:rsidR="008C569A" w:rsidRPr="00E356FB" w:rsidRDefault="00D04E34">
      <w:pPr>
        <w:rPr>
          <w:rFonts w:ascii="Times New Roman" w:hAnsi="Times New Roman"/>
          <w:b/>
          <w:sz w:val="28"/>
        </w:rPr>
      </w:pPr>
      <w:r w:rsidRPr="008C569A">
        <w:rPr>
          <w:rFonts w:ascii="Times New Roman" w:hAnsi="Times New Roman" w:cs="Times New Roman"/>
          <w:sz w:val="24"/>
        </w:rPr>
        <w:t> </w:t>
      </w:r>
      <w:r w:rsidR="008C569A" w:rsidRPr="00E356FB">
        <w:rPr>
          <w:rFonts w:ascii="Times New Roman" w:hAnsi="Times New Roman"/>
          <w:b/>
          <w:sz w:val="28"/>
        </w:rPr>
        <w:t>Questionnaire information</w:t>
      </w:r>
    </w:p>
    <w:tbl>
      <w:tblPr>
        <w:tblW w:w="96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286"/>
        <w:gridCol w:w="1464"/>
        <w:gridCol w:w="1630"/>
        <w:gridCol w:w="1290"/>
        <w:gridCol w:w="1531"/>
      </w:tblGrid>
      <w:tr w:rsidR="008C569A" w:rsidRPr="004A424F" w14:paraId="3279D94B" w14:textId="77777777" w:rsidTr="00EC2489">
        <w:tc>
          <w:tcPr>
            <w:tcW w:w="2405" w:type="dxa"/>
            <w:tcBorders>
              <w:top w:val="double" w:sz="2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66844" w14:textId="3D47759F" w:rsidR="008C569A" w:rsidRPr="004A424F" w:rsidRDefault="0064115E" w:rsidP="00EF6179">
            <w:pPr>
              <w:rPr>
                <w:rFonts w:ascii="Times New Roman" w:hAnsi="Times New Roman" w:cs="Times New Roman"/>
              </w:rPr>
            </w:pPr>
            <w:r>
              <w:rPr>
                <w:rStyle w:val="translated-span"/>
                <w:rFonts w:ascii="Times New Roman" w:hAnsi="Times New Roman" w:cs="Times New Roman"/>
                <w:b/>
                <w:bCs/>
                <w:color w:val="000000"/>
              </w:rPr>
              <w:t>Fi</w:t>
            </w:r>
            <w:r>
              <w:rPr>
                <w:rStyle w:val="translated-span"/>
                <w:rFonts w:ascii="Times New Roman" w:hAnsi="Times New Roman"/>
                <w:b/>
                <w:bCs/>
                <w:color w:val="000000"/>
              </w:rPr>
              <w:t>rm</w:t>
            </w:r>
            <w:r w:rsidR="008C569A" w:rsidRPr="004A424F">
              <w:rPr>
                <w:rStyle w:val="translated-span"/>
                <w:rFonts w:ascii="Times New Roman" w:hAnsi="Times New Roman" w:cs="Times New Roman"/>
                <w:b/>
                <w:bCs/>
                <w:color w:val="000000"/>
              </w:rPr>
              <w:t xml:space="preserve"> information</w:t>
            </w:r>
          </w:p>
        </w:tc>
        <w:tc>
          <w:tcPr>
            <w:tcW w:w="7201" w:type="dxa"/>
            <w:gridSpan w:val="5"/>
            <w:tcBorders>
              <w:top w:val="double" w:sz="2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ABAB8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  <w:b/>
                <w:bCs/>
                <w:color w:val="000000"/>
              </w:rPr>
              <w:t>Option</w:t>
            </w:r>
          </w:p>
        </w:tc>
      </w:tr>
      <w:tr w:rsidR="004A424F" w:rsidRPr="004A424F" w14:paraId="6BA17E87" w14:textId="77777777" w:rsidTr="00EC2489"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A070A" w14:textId="09DB47C9" w:rsidR="008C569A" w:rsidRPr="004A424F" w:rsidRDefault="004B1003" w:rsidP="00EF6179">
            <w:pPr>
              <w:rPr>
                <w:rFonts w:ascii="Times New Roman" w:hAnsi="Times New Roman" w:cs="Times New Roman"/>
              </w:rPr>
            </w:pPr>
            <w:r>
              <w:rPr>
                <w:rStyle w:val="translated-span"/>
                <w:rFonts w:ascii="Times New Roman" w:hAnsi="Times New Roman" w:cs="Times New Roman"/>
              </w:rPr>
              <w:t>F</w:t>
            </w:r>
            <w:r w:rsidRPr="004B1003">
              <w:rPr>
                <w:rStyle w:val="translated-span"/>
                <w:rFonts w:ascii="Times New Roman" w:hAnsi="Times New Roman" w:cs="Times New Roman"/>
              </w:rPr>
              <w:t>irm</w:t>
            </w:r>
            <w:r w:rsidR="008C569A" w:rsidRPr="004A424F">
              <w:rPr>
                <w:rStyle w:val="translated-span"/>
                <w:rFonts w:ascii="Times New Roman" w:hAnsi="Times New Roman" w:cs="Times New Roman"/>
              </w:rPr>
              <w:t xml:space="preserve"> size (employee number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CCE72" w14:textId="608C96ED" w:rsidR="008C569A" w:rsidRPr="004A424F" w:rsidRDefault="008C569A" w:rsidP="00EF6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8ADA6" w14:textId="0C86EE09" w:rsidR="008C569A" w:rsidRPr="004A424F" w:rsidRDefault="008C569A" w:rsidP="00EF6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AA905" w14:textId="2F6688AA" w:rsidR="008C569A" w:rsidRPr="004A424F" w:rsidRDefault="008C569A" w:rsidP="00EF6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31E5A" w14:textId="0B95C0D8" w:rsidR="008C569A" w:rsidRPr="004A424F" w:rsidRDefault="008C569A" w:rsidP="00EF6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02DFF" w14:textId="0B13E534" w:rsidR="008C569A" w:rsidRPr="004A424F" w:rsidRDefault="008C569A" w:rsidP="00EF6179">
            <w:pPr>
              <w:rPr>
                <w:rFonts w:ascii="Times New Roman" w:hAnsi="Times New Roman" w:cs="Times New Roman"/>
              </w:rPr>
            </w:pPr>
          </w:p>
        </w:tc>
      </w:tr>
      <w:tr w:rsidR="004A424F" w:rsidRPr="004A424F" w14:paraId="71559836" w14:textId="77777777" w:rsidTr="00EC2489"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FFAA7" w14:textId="465C65FE" w:rsidR="008C569A" w:rsidRPr="004A424F" w:rsidRDefault="004B1003" w:rsidP="00EF6179">
            <w:pPr>
              <w:rPr>
                <w:rFonts w:ascii="Times New Roman" w:hAnsi="Times New Roman" w:cs="Times New Roman"/>
              </w:rPr>
            </w:pPr>
            <w:r>
              <w:rPr>
                <w:rStyle w:val="translated-span"/>
                <w:rFonts w:ascii="Times New Roman" w:hAnsi="Times New Roman" w:cs="Times New Roman"/>
              </w:rPr>
              <w:t>F</w:t>
            </w:r>
            <w:r w:rsidRPr="004B1003">
              <w:rPr>
                <w:rStyle w:val="translated-span"/>
                <w:rFonts w:ascii="Times New Roman" w:hAnsi="Times New Roman" w:cs="Times New Roman"/>
              </w:rPr>
              <w:t>irm</w:t>
            </w:r>
            <w:r>
              <w:rPr>
                <w:rStyle w:val="translated-span"/>
                <w:rFonts w:ascii="Times New Roman" w:hAnsi="Times New Roman" w:cs="Times New Roman"/>
              </w:rPr>
              <w:t xml:space="preserve"> age</w:t>
            </w:r>
            <w:r w:rsidR="008C569A" w:rsidRPr="004A424F">
              <w:rPr>
                <w:rStyle w:val="translated-span"/>
                <w:rFonts w:ascii="Times New Roman" w:hAnsi="Times New Roman" w:cs="Times New Roman"/>
              </w:rPr>
              <w:t xml:space="preserve"> (year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FAB04" w14:textId="154CC15A" w:rsidR="008C569A" w:rsidRPr="004A424F" w:rsidRDefault="008C569A" w:rsidP="00EF6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083D5" w14:textId="3CA25BC8" w:rsidR="008C569A" w:rsidRPr="004A424F" w:rsidRDefault="008C569A" w:rsidP="00EF6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E51E2" w14:textId="3BA7E970" w:rsidR="008C569A" w:rsidRPr="004A424F" w:rsidRDefault="008C569A" w:rsidP="00EF6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7F3DD" w14:textId="7CA91E6E" w:rsidR="008C569A" w:rsidRPr="004A424F" w:rsidRDefault="008C569A" w:rsidP="00EF6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337EE" w14:textId="251FDA4A" w:rsidR="008C569A" w:rsidRPr="004A424F" w:rsidRDefault="008C569A" w:rsidP="00EF6179">
            <w:pPr>
              <w:rPr>
                <w:rFonts w:ascii="Times New Roman" w:hAnsi="Times New Roman" w:cs="Times New Roman"/>
              </w:rPr>
            </w:pPr>
          </w:p>
        </w:tc>
      </w:tr>
      <w:tr w:rsidR="00EC2489" w:rsidRPr="004A424F" w14:paraId="4E29F502" w14:textId="77777777" w:rsidTr="00EC2489">
        <w:tc>
          <w:tcPr>
            <w:tcW w:w="2405" w:type="dxa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D43AE" w14:textId="1CF11A6D" w:rsidR="00EC2489" w:rsidRPr="004A424F" w:rsidRDefault="00EC2489" w:rsidP="00EF6179">
            <w:pPr>
              <w:rPr>
                <w:rFonts w:ascii="Times New Roman" w:hAnsi="Times New Roman" w:cs="Times New Roman"/>
              </w:rPr>
            </w:pPr>
            <w:r>
              <w:rPr>
                <w:rStyle w:val="translated-span"/>
                <w:rFonts w:ascii="Times New Roman" w:hAnsi="Times New Roman" w:cs="Times New Roman"/>
              </w:rPr>
              <w:t>I</w:t>
            </w:r>
            <w:r w:rsidRPr="004A424F">
              <w:rPr>
                <w:rStyle w:val="translated-span"/>
                <w:rFonts w:ascii="Times New Roman" w:hAnsi="Times New Roman" w:cs="Times New Roman"/>
              </w:rPr>
              <w:t>ndustry</w:t>
            </w:r>
          </w:p>
        </w:tc>
        <w:tc>
          <w:tcPr>
            <w:tcW w:w="2750" w:type="dxa"/>
            <w:gridSpan w:val="2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6794F" w14:textId="77777777" w:rsidR="00EC2489" w:rsidRDefault="00EC2489" w:rsidP="00EC24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EB4DA8">
              <w:rPr>
                <w:rFonts w:ascii="Times New Roman" w:hAnsi="Times New Roman" w:cs="Times New Roman"/>
              </w:rPr>
              <w:t>igh-tech</w:t>
            </w:r>
          </w:p>
          <w:p w14:paraId="2088206B" w14:textId="6BF87EF3" w:rsidR="00EC2489" w:rsidRPr="004A424F" w:rsidRDefault="00EC2489" w:rsidP="00EC24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dustry</w:t>
            </w:r>
          </w:p>
        </w:tc>
        <w:tc>
          <w:tcPr>
            <w:tcW w:w="1630" w:type="dxa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0639E" w14:textId="55E61093" w:rsidR="00EC2489" w:rsidRPr="004A424F" w:rsidRDefault="00EC2489" w:rsidP="00EF6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A6776" w14:textId="7997CEBD" w:rsidR="00EC2489" w:rsidRPr="004A424F" w:rsidRDefault="00EC2489" w:rsidP="00EF6179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 </w:t>
            </w:r>
            <w:r w:rsidRPr="00EC2489">
              <w:rPr>
                <w:rStyle w:val="translated-span"/>
                <w:rFonts w:ascii="Times New Roman" w:hAnsi="Times New Roman" w:cs="Times New Roman"/>
              </w:rPr>
              <w:t>O</w:t>
            </w:r>
            <w:r w:rsidRPr="00EC2489">
              <w:rPr>
                <w:rStyle w:val="translated-span"/>
                <w:rFonts w:ascii="Times New Roman" w:hAnsi="Times New Roman" w:cs="Times New Roman" w:hint="eastAsia"/>
              </w:rPr>
              <w:t>ther</w:t>
            </w:r>
            <w:r w:rsidRPr="004A424F">
              <w:rPr>
                <w:rStyle w:val="translated-span"/>
                <w:rFonts w:ascii="Times New Roman" w:hAnsi="Times New Roman" w:cs="Times New Roman"/>
              </w:rPr>
              <w:t xml:space="preserve"> industry</w:t>
            </w:r>
          </w:p>
        </w:tc>
        <w:tc>
          <w:tcPr>
            <w:tcW w:w="1531" w:type="dxa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FE326" w14:textId="77777777" w:rsidR="00EC2489" w:rsidRPr="004A424F" w:rsidRDefault="00EC2489" w:rsidP="00EF6179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 </w:t>
            </w:r>
          </w:p>
        </w:tc>
      </w:tr>
    </w:tbl>
    <w:p w14:paraId="78B24988" w14:textId="4460994F" w:rsidR="008C569A" w:rsidRPr="004A424F" w:rsidRDefault="008C569A">
      <w:pPr>
        <w:rPr>
          <w:rFonts w:ascii="Times New Roman" w:hAnsi="Times New Roman" w:cs="Times New Roman"/>
        </w:rPr>
      </w:pPr>
    </w:p>
    <w:p w14:paraId="1135F924" w14:textId="77777777" w:rsidR="008C569A" w:rsidRPr="004A424F" w:rsidRDefault="008C569A">
      <w:pPr>
        <w:rPr>
          <w:rFonts w:ascii="Times New Roman" w:hAnsi="Times New Roman" w:cs="Times New Roman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4202"/>
        <w:gridCol w:w="998"/>
        <w:gridCol w:w="998"/>
        <w:gridCol w:w="1173"/>
        <w:gridCol w:w="851"/>
        <w:gridCol w:w="1417"/>
      </w:tblGrid>
      <w:tr w:rsidR="00E356FB" w:rsidRPr="004A424F" w14:paraId="464EC386" w14:textId="77777777" w:rsidTr="00E356FB">
        <w:trPr>
          <w:trHeight w:val="460"/>
        </w:trPr>
        <w:tc>
          <w:tcPr>
            <w:tcW w:w="420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85D96" w14:textId="77777777" w:rsidR="008C569A" w:rsidRPr="004A424F" w:rsidRDefault="008C569A" w:rsidP="00EF617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99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B0B0D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hAnsi="Times New Roman" w:cs="Times New Roman"/>
                <w:b/>
                <w:bCs/>
                <w:color w:val="000000"/>
              </w:rPr>
              <w:t>Strongly Disagree</w:t>
            </w:r>
          </w:p>
        </w:tc>
        <w:tc>
          <w:tcPr>
            <w:tcW w:w="99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3B71C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hAnsi="Times New Roman" w:cs="Times New Roman"/>
                <w:b/>
                <w:bCs/>
                <w:color w:val="000000"/>
              </w:rPr>
              <w:t>Disagree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4684B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hAnsi="Times New Roman" w:cs="Times New Roman"/>
                <w:b/>
                <w:bCs/>
                <w:color w:val="000000"/>
              </w:rPr>
              <w:t>Undecided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1C4C9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hAnsi="Times New Roman" w:cs="Times New Roman"/>
                <w:b/>
                <w:bCs/>
                <w:color w:val="000000"/>
              </w:rPr>
              <w:t>Agree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72E0E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hAnsi="Times New Roman" w:cs="Times New Roman"/>
                <w:b/>
                <w:bCs/>
                <w:color w:val="000000"/>
              </w:rPr>
              <w:t>Strongly Agree</w:t>
            </w:r>
          </w:p>
        </w:tc>
      </w:tr>
      <w:tr w:rsidR="00E356FB" w:rsidRPr="004A424F" w14:paraId="66C1F78C" w14:textId="77777777" w:rsidTr="00E356FB">
        <w:trPr>
          <w:trHeight w:val="300"/>
        </w:trPr>
        <w:tc>
          <w:tcPr>
            <w:tcW w:w="42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FCFDC" w14:textId="5A7D810A" w:rsidR="008C569A" w:rsidRPr="004A424F" w:rsidRDefault="00090282" w:rsidP="00EF617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  <w:b/>
              </w:rPr>
              <w:t xml:space="preserve">Entrepreneurial </w:t>
            </w:r>
            <w:r w:rsidR="0042325C">
              <w:rPr>
                <w:rFonts w:ascii="Times New Roman" w:eastAsia="Arial Unicode MS" w:hAnsi="Times New Roman" w:cs="Times New Roman"/>
                <w:b/>
              </w:rPr>
              <w:t>or</w:t>
            </w:r>
            <w:r w:rsidR="0042325C" w:rsidRPr="0042325C">
              <w:rPr>
                <w:rFonts w:ascii="Times New Roman" w:eastAsia="Arial Unicode MS" w:hAnsi="Times New Roman" w:cs="Times New Roman"/>
                <w:b/>
              </w:rPr>
              <w:t>ientation</w:t>
            </w:r>
          </w:p>
        </w:tc>
        <w:tc>
          <w:tcPr>
            <w:tcW w:w="9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5FF24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9E837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E3B2E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12C34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8E39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090282" w:rsidRPr="004A424F" w14:paraId="768AAF5E" w14:textId="77777777" w:rsidTr="00E356FB">
        <w:trPr>
          <w:trHeight w:val="300"/>
        </w:trPr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F6B9D" w14:textId="7E6A7004" w:rsidR="00090282" w:rsidRPr="004A424F" w:rsidRDefault="00090282" w:rsidP="00EF617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  <w:b/>
              </w:rPr>
              <w:t>I</w:t>
            </w:r>
            <w:r w:rsidR="00165938" w:rsidRPr="00165938">
              <w:rPr>
                <w:rFonts w:ascii="Times New Roman" w:eastAsia="Arial Unicode MS" w:hAnsi="Times New Roman" w:cs="Times New Roman"/>
                <w:b/>
              </w:rPr>
              <w:t>nnovativenes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05A79" w14:textId="77777777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BB823" w14:textId="77777777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3EB03" w14:textId="77777777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B92D4" w14:textId="77777777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CA676" w14:textId="77777777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569A" w:rsidRPr="004A424F" w14:paraId="09FE5403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2A3B4" w14:textId="0CDD4B44" w:rsidR="008C569A" w:rsidRPr="004A424F" w:rsidRDefault="00987E86" w:rsidP="000902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</w:rPr>
              <w:t>O</w:t>
            </w:r>
            <w:r w:rsidR="00090282" w:rsidRPr="004A424F">
              <w:rPr>
                <w:rFonts w:ascii="Times New Roman" w:eastAsia="Arial Unicode MS" w:hAnsi="Times New Roman" w:cs="Times New Roman"/>
              </w:rPr>
              <w:t>ur firm</w:t>
            </w:r>
            <w:r>
              <w:t xml:space="preserve"> </w:t>
            </w:r>
            <w:r w:rsidRPr="00987E86">
              <w:rPr>
                <w:rFonts w:ascii="Times New Roman" w:eastAsia="Arial Unicode MS" w:hAnsi="Times New Roman" w:cs="Times New Roman"/>
              </w:rPr>
              <w:t>attaches great importance to innovation, research and development and technology leadership</w:t>
            </w:r>
            <w:r w:rsidR="00090282"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F152C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BF839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E883C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446E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199C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01237EE9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99E80" w14:textId="0B1A7227" w:rsidR="008C569A" w:rsidRPr="004A424F" w:rsidRDefault="007103E9" w:rsidP="00EF6179">
            <w:pPr>
              <w:rPr>
                <w:rFonts w:ascii="Times New Roman" w:hAnsi="Times New Roman" w:cs="Times New Roman"/>
                <w:color w:val="000000"/>
              </w:rPr>
            </w:pPr>
            <w:r w:rsidRPr="007103E9">
              <w:rPr>
                <w:rFonts w:ascii="Times New Roman" w:eastAsia="Arial Unicode MS" w:hAnsi="Times New Roman" w:cs="Times New Roman"/>
              </w:rPr>
              <w:t>Our company has launched many new products or services</w:t>
            </w:r>
            <w:r w:rsidR="00090282"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2832C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ED67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647A9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DD90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B9582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3422882F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86C96" w14:textId="3B6176AB" w:rsidR="008C569A" w:rsidRPr="004A424F" w:rsidRDefault="00090282" w:rsidP="00EF6179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 xml:space="preserve">In our firm, </w:t>
            </w:r>
            <w:r w:rsidR="007103E9">
              <w:rPr>
                <w:rFonts w:asciiTheme="minorEastAsia" w:eastAsiaTheme="minorEastAsia" w:hAnsiTheme="minorEastAsia" w:cs="Times New Roman" w:hint="eastAsia"/>
              </w:rPr>
              <w:t>t</w:t>
            </w:r>
            <w:r w:rsidR="007103E9" w:rsidRPr="007103E9">
              <w:rPr>
                <w:rFonts w:ascii="Times New Roman" w:eastAsia="Arial Unicode MS" w:hAnsi="Times New Roman" w:cs="Times New Roman"/>
              </w:rPr>
              <w:t>he improvement products or services is often a substantial innovation</w:t>
            </w:r>
            <w:r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A9C53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BD553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39B55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ADEF9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E128" w14:textId="77777777" w:rsidR="008C569A" w:rsidRPr="004A424F" w:rsidRDefault="008C569A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65938" w:rsidRPr="004A424F" w14:paraId="40CD8716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C837C" w14:textId="4C267D67" w:rsidR="00165938" w:rsidRPr="004A424F" w:rsidRDefault="009A7DF7" w:rsidP="00EF6179">
            <w:pPr>
              <w:rPr>
                <w:rFonts w:ascii="Times New Roman" w:eastAsia="Arial Unicode MS" w:hAnsi="Times New Roman" w:cs="Times New Roman"/>
              </w:rPr>
            </w:pPr>
            <w:r w:rsidRPr="009A7DF7">
              <w:rPr>
                <w:rFonts w:ascii="Times New Roman" w:eastAsia="Arial Unicode MS" w:hAnsi="Times New Roman" w:cs="Times New Roman"/>
                <w:b/>
              </w:rPr>
              <w:t>Risk-taking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CD1E16" w14:textId="77777777" w:rsidR="00165938" w:rsidRPr="004A424F" w:rsidRDefault="00165938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081D5E" w14:textId="77777777" w:rsidR="00165938" w:rsidRPr="004A424F" w:rsidRDefault="00165938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B5DCA" w14:textId="77777777" w:rsidR="00165938" w:rsidRPr="004A424F" w:rsidRDefault="00165938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9E286" w14:textId="77777777" w:rsidR="00165938" w:rsidRPr="004A424F" w:rsidRDefault="00165938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E42E36" w14:textId="77777777" w:rsidR="00165938" w:rsidRPr="004A424F" w:rsidRDefault="00165938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0282" w:rsidRPr="004A424F" w14:paraId="01641584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279E8" w14:textId="09FD1A89" w:rsidR="00090282" w:rsidRPr="004A424F" w:rsidRDefault="007103E9" w:rsidP="00EF6179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O</w:t>
            </w:r>
            <w:r w:rsidR="00090282" w:rsidRPr="004A424F">
              <w:rPr>
                <w:rFonts w:ascii="Times New Roman" w:eastAsia="Arial Unicode MS" w:hAnsi="Times New Roman" w:cs="Times New Roman"/>
              </w:rPr>
              <w:t>ur firm</w:t>
            </w:r>
            <w:r>
              <w:rPr>
                <w:rFonts w:ascii="Times New Roman" w:eastAsia="Arial Unicode MS" w:hAnsi="Times New Roman" w:cs="Times New Roman"/>
              </w:rPr>
              <w:t xml:space="preserve"> </w:t>
            </w:r>
            <w:r w:rsidRPr="007103E9">
              <w:rPr>
                <w:rFonts w:ascii="Times New Roman" w:eastAsia="Arial Unicode MS" w:hAnsi="Times New Roman" w:cs="Times New Roman"/>
              </w:rPr>
              <w:t>is more inclined to choose high</w:t>
            </w:r>
            <w:r>
              <w:rPr>
                <w:rFonts w:ascii="Times New Roman" w:eastAsia="Arial Unicode MS" w:hAnsi="Times New Roman" w:cs="Times New Roman"/>
              </w:rPr>
              <w:t>-</w:t>
            </w:r>
            <w:r w:rsidRPr="007103E9">
              <w:rPr>
                <w:rFonts w:ascii="Times New Roman" w:eastAsia="Arial Unicode MS" w:hAnsi="Times New Roman" w:cs="Times New Roman"/>
              </w:rPr>
              <w:t>risk projects with high returns</w:t>
            </w:r>
            <w:r w:rsidR="00090282"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B90DF" w14:textId="7B17586E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1A1D1" w14:textId="5AE28A97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98A7E" w14:textId="3FEBBCB0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2ED20" w14:textId="51B2931D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6FA6F0" w14:textId="4AC29DF2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90282" w:rsidRPr="004A424F" w14:paraId="184397A1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20836" w14:textId="7FF0C19F" w:rsidR="00090282" w:rsidRPr="004A424F" w:rsidRDefault="007103E9" w:rsidP="00EF6179">
            <w:pPr>
              <w:rPr>
                <w:rFonts w:ascii="Times New Roman" w:eastAsia="Arial Unicode MS" w:hAnsi="Times New Roman" w:cs="Times New Roman"/>
              </w:rPr>
            </w:pPr>
            <w:r w:rsidRPr="007103E9">
              <w:rPr>
                <w:rFonts w:ascii="Times New Roman" w:eastAsia="Arial Unicode MS" w:hAnsi="Times New Roman" w:cs="Times New Roman"/>
              </w:rPr>
              <w:t>Because of the nature of the external environment, we believe that bold, wide-ranging actions are necessary to achieve corporate objectives</w:t>
            </w:r>
            <w:r w:rsidR="00090282"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1C48C" w14:textId="49A85C1C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E3343" w14:textId="653C7794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14352" w14:textId="071C56D9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05A2F" w14:textId="49421494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09C2A" w14:textId="273221A9" w:rsidR="00090282" w:rsidRPr="004A424F" w:rsidRDefault="00090282" w:rsidP="00EF6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65938" w:rsidRPr="004A424F" w14:paraId="1897DCBC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F45F2" w14:textId="4AD50917" w:rsidR="00165938" w:rsidRPr="004A424F" w:rsidRDefault="007103E9" w:rsidP="0016593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103E9">
              <w:rPr>
                <w:rFonts w:ascii="Times New Roman" w:eastAsia="Arial Unicode MS" w:hAnsi="Times New Roman" w:cs="Times New Roman"/>
              </w:rPr>
              <w:t>When faced with uncertainty in the decision-making process, the company usually takes a bold and positive attitude to maximize the potential opportunities</w:t>
            </w:r>
            <w:r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B2AB5" w14:textId="722725E6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3AC5" w14:textId="256D76D9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56950" w14:textId="71E21875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6026B" w14:textId="3AD77B12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7B358" w14:textId="4D372205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65938" w:rsidRPr="004A424F" w14:paraId="128AF9D5" w14:textId="77777777" w:rsidTr="00165938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BE0C1" w14:textId="5874CA4C" w:rsidR="00165938" w:rsidRPr="004A424F" w:rsidRDefault="009A7DF7" w:rsidP="0016593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b/>
              </w:rPr>
              <w:t>P</w:t>
            </w:r>
            <w:r w:rsidRPr="009A7DF7">
              <w:rPr>
                <w:rFonts w:ascii="Times New Roman" w:eastAsia="Arial Unicode MS" w:hAnsi="Times New Roman" w:cs="Times New Roman"/>
                <w:b/>
              </w:rPr>
              <w:t>roactivenes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A1865" w14:textId="5C4A92CA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68AB9" w14:textId="66155AD5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49F3E" w14:textId="64E2A65E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DE4AA" w14:textId="1DC3355B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A311D" w14:textId="17F499F6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5938" w:rsidRPr="004A424F" w14:paraId="283E9B58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F211D" w14:textId="0375A126" w:rsidR="00165938" w:rsidRPr="004A424F" w:rsidRDefault="007103E9" w:rsidP="00165938">
            <w:pPr>
              <w:rPr>
                <w:rFonts w:ascii="Times New Roman" w:hAnsi="Times New Roman" w:cs="Times New Roman"/>
                <w:color w:val="000000"/>
              </w:rPr>
            </w:pPr>
            <w:r w:rsidRPr="007103E9">
              <w:rPr>
                <w:rFonts w:ascii="Times New Roman" w:eastAsia="Arial Unicode MS" w:hAnsi="Times New Roman" w:cs="Times New Roman"/>
              </w:rPr>
              <w:t xml:space="preserve">In a competition with its peers, it is usually </w:t>
            </w:r>
            <w:r>
              <w:rPr>
                <w:rFonts w:ascii="Times New Roman" w:eastAsia="Arial Unicode MS" w:hAnsi="Times New Roman" w:cs="Times New Roman"/>
              </w:rPr>
              <w:t>our company</w:t>
            </w:r>
            <w:r w:rsidRPr="007103E9">
              <w:rPr>
                <w:rFonts w:ascii="Times New Roman" w:eastAsia="Arial Unicode MS" w:hAnsi="Times New Roman" w:cs="Times New Roman"/>
              </w:rPr>
              <w:t xml:space="preserve"> that makes the first move before its competitors respond</w:t>
            </w:r>
            <w:r w:rsidR="00165938"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65358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8098B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30AA3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BF3B2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0BD66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65938" w:rsidRPr="004A424F" w14:paraId="27D4DC06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A35AC" w14:textId="48D7CE3F" w:rsidR="00165938" w:rsidRPr="004A424F" w:rsidRDefault="007F7972" w:rsidP="0016593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</w:rPr>
              <w:t xml:space="preserve">Our </w:t>
            </w:r>
            <w:r w:rsidRPr="007F7972">
              <w:rPr>
                <w:rFonts w:ascii="Times New Roman" w:eastAsia="Arial Unicode MS" w:hAnsi="Times New Roman" w:cs="Times New Roman"/>
              </w:rPr>
              <w:t>company usually takes the lead in launching new products or services, and adopting new management and operation modes, compared with its competitors</w:t>
            </w:r>
            <w:r w:rsidR="00165938"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9AB86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61BAF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0C08B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788A3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19D84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65938" w:rsidRPr="004A424F" w14:paraId="739C6F40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68B53" w14:textId="6CCC0CD7" w:rsidR="00165938" w:rsidRPr="004A424F" w:rsidRDefault="007F7972" w:rsidP="00165938">
            <w:pPr>
              <w:rPr>
                <w:rFonts w:ascii="Times New Roman" w:hAnsi="Times New Roman" w:cs="Times New Roman"/>
              </w:rPr>
            </w:pPr>
            <w:r w:rsidRPr="007F7972">
              <w:rPr>
                <w:rFonts w:ascii="Times New Roman" w:hAnsi="Times New Roman" w:cs="Times New Roman"/>
              </w:rPr>
              <w:t>In the competition with peers, our company usually adopts fierce competition to defeat its competitor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B9DAE" w14:textId="25755E1C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D14B2" w14:textId="22A80FB2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FD8F7" w14:textId="246EE9FF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34F93" w14:textId="4E13964E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09E0E" w14:textId="607A10CA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65938" w:rsidRPr="004A424F" w14:paraId="4E4417D5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98A74" w14:textId="6B68A24E" w:rsidR="00165938" w:rsidRPr="004A424F" w:rsidRDefault="0064115E" w:rsidP="0016593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b/>
              </w:rPr>
              <w:t>Organizational i</w:t>
            </w:r>
            <w:r w:rsidR="00EF6179" w:rsidRPr="00EF6179">
              <w:rPr>
                <w:rFonts w:ascii="Times New Roman" w:eastAsia="Arial Unicode MS" w:hAnsi="Times New Roman" w:cs="Times New Roman"/>
                <w:b/>
              </w:rPr>
              <w:t>mprovisatio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1476E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DFEC9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24DB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6DC79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4E28D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165938" w:rsidRPr="004A424F" w14:paraId="3949D5E0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333B4" w14:textId="078B8FD2" w:rsidR="00165938" w:rsidRPr="004A424F" w:rsidRDefault="00487834" w:rsidP="0016593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487834">
              <w:rPr>
                <w:rFonts w:ascii="Times New Roman" w:hAnsi="Times New Roman" w:cs="Times New Roman"/>
              </w:rPr>
              <w:t>Employees can think and act while performing tasks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33465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BC6B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2116B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2E05B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5DC87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65938" w:rsidRPr="004A424F" w14:paraId="39224416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EBA01" w14:textId="191E890C" w:rsidR="00165938" w:rsidRPr="004A424F" w:rsidRDefault="00165938" w:rsidP="00165938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556C0">
              <w:rPr>
                <w:rFonts w:ascii="Times New Roman" w:eastAsia="Arial Unicode MS" w:hAnsi="Times New Roman" w:cs="Times New Roman"/>
              </w:rPr>
              <w:t>Our company</w:t>
            </w:r>
            <w:r w:rsidR="004556C0" w:rsidRPr="004556C0">
              <w:rPr>
                <w:rFonts w:ascii="Times New Roman" w:eastAsia="Arial Unicode MS" w:hAnsi="Times New Roman" w:cs="Times New Roman"/>
              </w:rPr>
              <w:t xml:space="preserve"> can immediately respond to the emergent problems in the work</w:t>
            </w:r>
            <w:r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2AB14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FBA1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0F68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6B9EF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7E5A8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65938" w:rsidRPr="004A424F" w14:paraId="0DE2DD37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AC2C0" w14:textId="777273A7" w:rsidR="00165938" w:rsidRPr="004A424F" w:rsidRDefault="001666B0" w:rsidP="0016593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</w:rPr>
              <w:t>Our c</w:t>
            </w:r>
            <w:r w:rsidRPr="001666B0">
              <w:rPr>
                <w:rFonts w:ascii="Times New Roman" w:eastAsia="Arial Unicode MS" w:hAnsi="Times New Roman" w:cs="Times New Roman"/>
              </w:rPr>
              <w:t>ompan</w:t>
            </w:r>
            <w:r>
              <w:rPr>
                <w:rFonts w:ascii="Times New Roman" w:eastAsia="Arial Unicode MS" w:hAnsi="Times New Roman" w:cs="Times New Roman"/>
              </w:rPr>
              <w:t>y</w:t>
            </w:r>
            <w:r w:rsidRPr="001666B0">
              <w:rPr>
                <w:rFonts w:ascii="Times New Roman" w:eastAsia="Arial Unicode MS" w:hAnsi="Times New Roman" w:cs="Times New Roman"/>
              </w:rPr>
              <w:t xml:space="preserve"> can deal with unexpected things on the spot</w:t>
            </w:r>
            <w:r w:rsidR="00165938"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39E2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F6FF1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6260D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E8EB8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2C6B" w14:textId="77777777" w:rsidR="00165938" w:rsidRPr="004A424F" w:rsidRDefault="00165938" w:rsidP="00165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2412D99E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D4060" w14:textId="4BC6C5CB" w:rsidR="004D0557" w:rsidRPr="004A424F" w:rsidRDefault="004D0557" w:rsidP="004D055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Arial Unicode MS" w:hAnsi="Times New Roman" w:cs="Times New Roman"/>
              </w:rPr>
              <w:t>Our c</w:t>
            </w:r>
            <w:r w:rsidRPr="001666B0">
              <w:rPr>
                <w:rFonts w:ascii="Times New Roman" w:eastAsia="Arial Unicode MS" w:hAnsi="Times New Roman" w:cs="Times New Roman"/>
              </w:rPr>
              <w:t>ompan</w:t>
            </w:r>
            <w:r>
              <w:rPr>
                <w:rFonts w:ascii="Times New Roman" w:eastAsia="Arial Unicode MS" w:hAnsi="Times New Roman" w:cs="Times New Roman"/>
              </w:rPr>
              <w:t>y</w:t>
            </w:r>
            <w:r w:rsidRPr="001666B0">
              <w:rPr>
                <w:rFonts w:ascii="Times New Roman" w:eastAsia="Arial Unicode MS" w:hAnsi="Times New Roman" w:cs="Times New Roman"/>
              </w:rPr>
              <w:t xml:space="preserve"> can identify opportunities that are beneficial to its development in the new work process</w:t>
            </w:r>
            <w:r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81F5" w14:textId="18C10BBF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5811A" w14:textId="458057C9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687E7" w14:textId="13D30508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8915E" w14:textId="15727EDD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DA514" w14:textId="28891C76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56144B68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344DD" w14:textId="77485D9F" w:rsidR="004D0557" w:rsidRPr="004A424F" w:rsidRDefault="004D0557" w:rsidP="004D05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</w:rPr>
              <w:lastRenderedPageBreak/>
              <w:t>Our c</w:t>
            </w:r>
            <w:r w:rsidRPr="004A424F">
              <w:rPr>
                <w:rFonts w:ascii="Times New Roman" w:eastAsia="Arial Unicode MS" w:hAnsi="Times New Roman" w:cs="Times New Roman"/>
              </w:rPr>
              <w:t>ompan</w:t>
            </w:r>
            <w:r>
              <w:rPr>
                <w:rFonts w:ascii="Times New Roman" w:eastAsia="Arial Unicode MS" w:hAnsi="Times New Roman" w:cs="Times New Roman"/>
              </w:rPr>
              <w:t>y</w:t>
            </w:r>
            <w:r w:rsidRPr="001666B0">
              <w:rPr>
                <w:rFonts w:ascii="Times New Roman" w:eastAsia="Arial Unicode MS" w:hAnsi="Times New Roman" w:cs="Times New Roman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</w:rPr>
              <w:t xml:space="preserve">often </w:t>
            </w:r>
            <w:r w:rsidRPr="001666B0">
              <w:rPr>
                <w:rFonts w:ascii="Times New Roman" w:eastAsia="Arial Unicode MS" w:hAnsi="Times New Roman" w:cs="Times New Roman"/>
              </w:rPr>
              <w:t>try new ways to solve problems</w:t>
            </w:r>
            <w:r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8A30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F3E3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30885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AC8B1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225E3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099C0A6C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B6596" w14:textId="7D8514C2" w:rsidR="004D0557" w:rsidRPr="001666B0" w:rsidRDefault="004D0557" w:rsidP="004D0557">
            <w:pPr>
              <w:rPr>
                <w:rFonts w:ascii="Times New Roman" w:eastAsiaTheme="minorEastAsia" w:hAnsi="Times New Roman" w:cs="Times New Roman"/>
                <w:b/>
              </w:rPr>
            </w:pPr>
            <w:r w:rsidRPr="001666B0">
              <w:rPr>
                <w:rFonts w:ascii="Times New Roman" w:eastAsia="Arial Unicode MS" w:hAnsi="Times New Roman" w:cs="Times New Roman" w:hint="eastAsia"/>
              </w:rPr>
              <w:t>O</w:t>
            </w:r>
            <w:r w:rsidRPr="001666B0">
              <w:rPr>
                <w:rFonts w:ascii="Times New Roman" w:eastAsia="Arial Unicode MS" w:hAnsi="Times New Roman" w:cs="Times New Roman"/>
              </w:rPr>
              <w:t>ur employees are willing to take risks to come up with new ideas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4DD51" w14:textId="6F777BDD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B649B" w14:textId="55D7BEF3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F9BFF" w14:textId="50C55F3F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07210" w14:textId="3EE3CE1A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47CFE" w14:textId="44668998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13E4A0E1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DBBBB" w14:textId="5F991B32" w:rsidR="004D0557" w:rsidRPr="004A424F" w:rsidRDefault="004D0557" w:rsidP="004D05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</w:rPr>
              <w:t>Our</w:t>
            </w:r>
            <w:r w:rsidRPr="004A424F">
              <w:rPr>
                <w:rFonts w:ascii="Times New Roman" w:eastAsia="Arial Unicode MS" w:hAnsi="Times New Roman" w:cs="Times New Roman"/>
              </w:rPr>
              <w:t xml:space="preserve"> </w:t>
            </w:r>
            <w:r w:rsidR="00A45158" w:rsidRPr="001666B0">
              <w:rPr>
                <w:rFonts w:ascii="Times New Roman" w:eastAsia="Arial Unicode MS" w:hAnsi="Times New Roman" w:cs="Times New Roman"/>
              </w:rPr>
              <w:t>employees</w:t>
            </w:r>
            <w:r w:rsidR="00A45158">
              <w:rPr>
                <w:rFonts w:ascii="Times New Roman" w:eastAsia="Arial Unicode MS" w:hAnsi="Times New Roman" w:cs="Times New Roman"/>
              </w:rPr>
              <w:t xml:space="preserve"> </w:t>
            </w:r>
            <w:r w:rsidR="00A45158" w:rsidRPr="00A45158">
              <w:rPr>
                <w:rFonts w:ascii="Times New Roman" w:eastAsia="Arial Unicode MS" w:hAnsi="Times New Roman" w:cs="Times New Roman"/>
              </w:rPr>
              <w:t xml:space="preserve">demonstrate originality in </w:t>
            </w:r>
            <w:r w:rsidR="00A45158">
              <w:rPr>
                <w:rFonts w:ascii="Times New Roman" w:eastAsia="Arial Unicode MS" w:hAnsi="Times New Roman" w:cs="Times New Roman"/>
              </w:rPr>
              <w:t>their</w:t>
            </w:r>
            <w:r w:rsidR="00A45158" w:rsidRPr="00A45158">
              <w:rPr>
                <w:rFonts w:ascii="Times New Roman" w:eastAsia="Arial Unicode MS" w:hAnsi="Times New Roman" w:cs="Times New Roman"/>
              </w:rPr>
              <w:t xml:space="preserve"> work</w:t>
            </w:r>
            <w:r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7E4CD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6D95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5B031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51114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1ED4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252A09C5" w14:textId="77777777" w:rsidTr="00EF6179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CA6F0" w14:textId="42FE2FC2" w:rsidR="004D0557" w:rsidRPr="004A424F" w:rsidRDefault="004D0557" w:rsidP="004D0557">
            <w:pPr>
              <w:rPr>
                <w:rFonts w:ascii="Times New Roman" w:hAnsi="Times New Roman" w:cs="Times New Roman"/>
                <w:color w:val="000000"/>
              </w:rPr>
            </w:pPr>
            <w:r w:rsidRPr="00EF6179">
              <w:rPr>
                <w:rFonts w:ascii="Times New Roman" w:eastAsia="Arial Unicode MS" w:hAnsi="Times New Roman" w:cs="Times New Roman"/>
                <w:b/>
              </w:rPr>
              <w:t>Absorptive capacit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D1ECE" w14:textId="2A5B6353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3819A" w14:textId="33E319A3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FD6B3" w14:textId="3C2A0A8A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C5E21" w14:textId="41718C8E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3EE4E" w14:textId="17054D42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0557" w:rsidRPr="004A424F" w14:paraId="33D54E22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BBF11" w14:textId="5A1CCE19" w:rsidR="004D0557" w:rsidRPr="004A424F" w:rsidRDefault="004D0557" w:rsidP="004D0557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Our</w:t>
            </w:r>
            <w:r w:rsidRPr="004A424F">
              <w:rPr>
                <w:rFonts w:ascii="Times New Roman" w:eastAsia="Arial Unicode MS" w:hAnsi="Times New Roman" w:cs="Times New Roman"/>
              </w:rPr>
              <w:t xml:space="preserve"> company</w:t>
            </w:r>
            <w:r w:rsidRPr="000F4CF7">
              <w:rPr>
                <w:rFonts w:ascii="Times New Roman" w:eastAsia="Arial Unicode MS" w:hAnsi="Times New Roman" w:cs="Times New Roman"/>
              </w:rPr>
              <w:t xml:space="preserve"> can identify and acquire internal and external knowledge</w:t>
            </w:r>
            <w:r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D9F5A" w14:textId="39CDCFE4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873808" w14:textId="27AD3499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D59F4" w14:textId="3AC79219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F0D7AF" w14:textId="153C8B9F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F1995" w14:textId="4EC511A0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2027765B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8BB4D" w14:textId="287F9E3E" w:rsidR="004D0557" w:rsidRPr="004A424F" w:rsidRDefault="004D0557" w:rsidP="004D0557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Our</w:t>
            </w:r>
            <w:r w:rsidRPr="004A424F">
              <w:rPr>
                <w:rFonts w:ascii="Times New Roman" w:eastAsia="Arial Unicode MS" w:hAnsi="Times New Roman" w:cs="Times New Roman"/>
              </w:rPr>
              <w:t xml:space="preserve"> company</w:t>
            </w:r>
            <w:r w:rsidRPr="000F4CF7">
              <w:rPr>
                <w:rFonts w:ascii="Times New Roman" w:eastAsia="Arial Unicode MS" w:hAnsi="Times New Roman" w:cs="Times New Roman"/>
              </w:rPr>
              <w:t xml:space="preserve"> has effective procedures to identify, evaluate and introduce new information and knowledge</w:t>
            </w:r>
            <w:r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66099" w14:textId="747EAB4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4AF70" w14:textId="3A7DADCB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B3E12" w14:textId="028106E9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8FEFA" w14:textId="2AF2DB08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AA6668" w14:textId="41C99933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609A4274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ED277" w14:textId="1CE496AC" w:rsidR="004D0557" w:rsidRPr="004A424F" w:rsidRDefault="004D0557" w:rsidP="004D0557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Our</w:t>
            </w:r>
            <w:r w:rsidRPr="004A424F">
              <w:rPr>
                <w:rFonts w:ascii="Times New Roman" w:eastAsia="Arial Unicode MS" w:hAnsi="Times New Roman" w:cs="Times New Roman"/>
              </w:rPr>
              <w:t xml:space="preserve"> company</w:t>
            </w:r>
            <w:r w:rsidRPr="000F4CF7">
              <w:rPr>
                <w:rFonts w:ascii="Times New Roman" w:eastAsia="Arial Unicode MS" w:hAnsi="Times New Roman" w:cs="Times New Roman"/>
              </w:rPr>
              <w:t xml:space="preserve"> has adequate procedures to analyze the acquired information and knowledge</w:t>
            </w:r>
            <w:r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CEEA7" w14:textId="1FCE8B05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3C6B2F" w14:textId="51B805C6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8E735" w14:textId="1BC2574C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A9CEA" w14:textId="099BB456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2B3D8" w14:textId="356203C9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306B81D5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474DC" w14:textId="0D618720" w:rsidR="004D0557" w:rsidRPr="004A424F" w:rsidRDefault="004D0557" w:rsidP="004D0557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Our</w:t>
            </w:r>
            <w:r w:rsidRPr="004A424F">
              <w:rPr>
                <w:rFonts w:ascii="Times New Roman" w:eastAsia="Arial Unicode MS" w:hAnsi="Times New Roman" w:cs="Times New Roman"/>
              </w:rPr>
              <w:t xml:space="preserve"> company</w:t>
            </w:r>
            <w:r w:rsidRPr="000F4CF7">
              <w:rPr>
                <w:rFonts w:ascii="Times New Roman" w:eastAsia="Arial Unicode MS" w:hAnsi="Times New Roman" w:cs="Times New Roman"/>
              </w:rPr>
              <w:t xml:space="preserve"> has adequate procedures to assimilate new information and knowledge</w:t>
            </w:r>
            <w:r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E4195A" w14:textId="1695D108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D6E3B" w14:textId="0C80D6E8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AB3C9" w14:textId="45C14232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00482" w14:textId="22154FAF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9A494" w14:textId="269EA60C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4A309122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DBF47" w14:textId="446CDA27" w:rsidR="004D0557" w:rsidRPr="004A424F" w:rsidRDefault="004D0557" w:rsidP="004D0557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Our</w:t>
            </w:r>
            <w:r w:rsidRPr="004A424F">
              <w:rPr>
                <w:rFonts w:ascii="Times New Roman" w:eastAsia="Arial Unicode MS" w:hAnsi="Times New Roman" w:cs="Times New Roman"/>
              </w:rPr>
              <w:t xml:space="preserve"> company</w:t>
            </w:r>
            <w:r w:rsidRPr="000F4CF7">
              <w:rPr>
                <w:rFonts w:ascii="Times New Roman" w:eastAsia="Arial Unicode MS" w:hAnsi="Times New Roman" w:cs="Times New Roman"/>
              </w:rPr>
              <w:t xml:space="preserve"> can successfully integrate existing knowledge with newly acquired information and knowledge</w:t>
            </w:r>
            <w:r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FEBB8" w14:textId="518A958E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C2E562" w14:textId="4C9845DF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6BDE3" w14:textId="08BD5B53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F8CC6" w14:textId="6365346D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86392" w14:textId="3C99190F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277A91EB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0D029" w14:textId="72D27C39" w:rsidR="004D0557" w:rsidRPr="004A424F" w:rsidRDefault="004D0557" w:rsidP="004D0557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Our</w:t>
            </w:r>
            <w:r w:rsidRPr="004A424F">
              <w:rPr>
                <w:rFonts w:ascii="Times New Roman" w:eastAsia="Arial Unicode MS" w:hAnsi="Times New Roman" w:cs="Times New Roman"/>
              </w:rPr>
              <w:t xml:space="preserve"> company</w:t>
            </w:r>
            <w:r w:rsidRPr="000F4CF7">
              <w:rPr>
                <w:rFonts w:ascii="Times New Roman" w:eastAsia="Arial Unicode MS" w:hAnsi="Times New Roman" w:cs="Times New Roman"/>
              </w:rPr>
              <w:t xml:space="preserve"> can effectively transform existing information into new knowledge</w:t>
            </w:r>
            <w:r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E8AD7" w14:textId="3D71AD8C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11AB2" w14:textId="4D1BA3A8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9E82B" w14:textId="38624F08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C9ABB" w14:textId="2E7EA812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8BAFE" w14:textId="4C027CED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2ADB4A69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57F8A" w14:textId="362E704E" w:rsidR="004D0557" w:rsidRPr="004A424F" w:rsidRDefault="004D0557" w:rsidP="004D05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</w:rPr>
              <w:t>Our</w:t>
            </w:r>
            <w:r w:rsidRPr="004A424F">
              <w:rPr>
                <w:rFonts w:ascii="Times New Roman" w:eastAsia="Arial Unicode MS" w:hAnsi="Times New Roman" w:cs="Times New Roman"/>
              </w:rPr>
              <w:t xml:space="preserve"> company</w:t>
            </w:r>
            <w:r w:rsidRPr="000F4CF7">
              <w:rPr>
                <w:rFonts w:ascii="Times New Roman" w:eastAsia="Arial Unicode MS" w:hAnsi="Times New Roman" w:cs="Times New Roman"/>
              </w:rPr>
              <w:t xml:space="preserve"> can successfully apply internal and external information and knowledge to specific applications</w:t>
            </w:r>
            <w:r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ABB15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E853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88DE0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7760E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8F351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0DE510EC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26BC5" w14:textId="796C0FDB" w:rsidR="004D0557" w:rsidRPr="004A424F" w:rsidRDefault="004D0557" w:rsidP="004D05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</w:rPr>
              <w:t>Our</w:t>
            </w:r>
            <w:r w:rsidRPr="004A424F">
              <w:rPr>
                <w:rFonts w:ascii="Times New Roman" w:eastAsia="Arial Unicode MS" w:hAnsi="Times New Roman" w:cs="Times New Roman"/>
              </w:rPr>
              <w:t xml:space="preserve"> company</w:t>
            </w:r>
            <w:r w:rsidRPr="000F4CF7">
              <w:rPr>
                <w:rFonts w:ascii="Times New Roman" w:eastAsia="Arial Unicode MS" w:hAnsi="Times New Roman" w:cs="Times New Roman"/>
              </w:rPr>
              <w:t xml:space="preserve"> can effectively apply knowledge to new products or services</w:t>
            </w:r>
            <w:r w:rsidRPr="004A424F">
              <w:rPr>
                <w:rFonts w:ascii="Times New Roman" w:eastAsia="Arial Unicode MS" w:hAnsi="Times New Roman" w:cs="Times New Roman"/>
              </w:rPr>
              <w:t xml:space="preserve">. 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454C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8618D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3629E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B461A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D3347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7E49F41B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6F764" w14:textId="4E44A246" w:rsidR="004D0557" w:rsidRPr="004A424F" w:rsidRDefault="004D0557" w:rsidP="004D055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b/>
              </w:rPr>
              <w:t>Ne</w:t>
            </w:r>
            <w:r w:rsidRPr="009A7DF7">
              <w:rPr>
                <w:rFonts w:ascii="Times New Roman" w:eastAsia="Arial Unicode MS" w:hAnsi="Times New Roman" w:cs="Times New Roman"/>
                <w:b/>
              </w:rPr>
              <w:t>w venture</w:t>
            </w:r>
            <w:r w:rsidRPr="004A424F">
              <w:rPr>
                <w:rFonts w:ascii="Times New Roman" w:eastAsia="Arial Unicode MS" w:hAnsi="Times New Roman" w:cs="Times New Roman"/>
                <w:b/>
              </w:rPr>
              <w:t xml:space="preserve"> performanc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D8003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4ADE8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8DAC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EB02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F7861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4D0557" w:rsidRPr="004A424F" w14:paraId="52D23A9F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6ABF6" w14:textId="49280B46" w:rsidR="004D0557" w:rsidRPr="004A424F" w:rsidRDefault="004D0557" w:rsidP="004D0557">
            <w:pPr>
              <w:rPr>
                <w:rFonts w:ascii="Times New Roman" w:hAnsi="Times New Roman" w:cs="Times New Roman"/>
                <w:color w:val="000000"/>
              </w:rPr>
            </w:pPr>
            <w:r w:rsidRPr="00EB1606">
              <w:rPr>
                <w:rFonts w:ascii="Times New Roman" w:eastAsia="Arial Unicode MS" w:hAnsi="Times New Roman" w:cs="Times New Roman"/>
              </w:rPr>
              <w:t xml:space="preserve">Compared with competitors, 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>our company</w:t>
            </w:r>
            <w:r w:rsidR="000118DE">
              <w:rPr>
                <w:rFonts w:ascii="Times New Roman" w:eastAsia="Arial Unicode MS" w:hAnsi="Times New Roman" w:cs="Times New Roman"/>
              </w:rPr>
              <w:t>’s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 xml:space="preserve"> </w:t>
            </w:r>
            <w:r w:rsidR="000118DE">
              <w:rPr>
                <w:rFonts w:ascii="Times New Roman" w:eastAsia="Arial Unicode MS" w:hAnsi="Times New Roman" w:cs="Times New Roman"/>
              </w:rPr>
              <w:t>p</w:t>
            </w:r>
            <w:r w:rsidR="000118DE" w:rsidRPr="000118DE">
              <w:rPr>
                <w:rFonts w:ascii="Times New Roman" w:eastAsia="Arial Unicode MS" w:hAnsi="Times New Roman" w:cs="Times New Roman"/>
              </w:rPr>
              <w:t>rofit growth</w:t>
            </w:r>
            <w:r w:rsidR="000118DE">
              <w:rPr>
                <w:rFonts w:ascii="Times New Roman" w:eastAsia="Arial Unicode MS" w:hAnsi="Times New Roman" w:cs="Times New Roman"/>
              </w:rPr>
              <w:t xml:space="preserve"> was far above the 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>competitors</w:t>
            </w:r>
            <w:r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FFBD2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C8014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A6278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8250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42668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0086B16B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FD39B" w14:textId="34619469" w:rsidR="004D0557" w:rsidRPr="004A424F" w:rsidRDefault="004D0557" w:rsidP="004D0557">
            <w:pPr>
              <w:rPr>
                <w:rFonts w:ascii="Times New Roman" w:hAnsi="Times New Roman" w:cs="Times New Roman"/>
                <w:color w:val="000000"/>
              </w:rPr>
            </w:pPr>
            <w:r w:rsidRPr="009C0323">
              <w:rPr>
                <w:rFonts w:ascii="Times New Roman" w:eastAsia="Arial Unicode MS" w:hAnsi="Times New Roman" w:cs="Times New Roman"/>
              </w:rPr>
              <w:t xml:space="preserve">Compared with the competitors, 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>our company</w:t>
            </w:r>
            <w:r w:rsidR="000118DE">
              <w:rPr>
                <w:rFonts w:ascii="Times New Roman" w:eastAsia="Arial Unicode MS" w:hAnsi="Times New Roman" w:cs="Times New Roman"/>
              </w:rPr>
              <w:t>’s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 xml:space="preserve"> </w:t>
            </w:r>
            <w:r w:rsidR="000118DE">
              <w:rPr>
                <w:rFonts w:ascii="Times New Roman" w:eastAsia="Arial Unicode MS" w:hAnsi="Times New Roman" w:cs="Times New Roman"/>
              </w:rPr>
              <w:t>s</w:t>
            </w:r>
            <w:r w:rsidR="000118DE" w:rsidRPr="000118DE">
              <w:rPr>
                <w:rFonts w:ascii="Times New Roman" w:eastAsia="Arial Unicode MS" w:hAnsi="Times New Roman" w:cs="Times New Roman"/>
              </w:rPr>
              <w:t>ales volume</w:t>
            </w:r>
            <w:r w:rsidR="000118DE">
              <w:rPr>
                <w:rFonts w:ascii="Times New Roman" w:eastAsia="Arial Unicode MS" w:hAnsi="Times New Roman" w:cs="Times New Roman"/>
              </w:rPr>
              <w:t xml:space="preserve"> was far above the 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>competitors</w:t>
            </w:r>
            <w:r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5C616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D1F98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1EFBF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75105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C1678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5712D2E1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115B6" w14:textId="51926756" w:rsidR="004D0557" w:rsidRPr="004A424F" w:rsidRDefault="004D0557" w:rsidP="004D0557">
            <w:pPr>
              <w:rPr>
                <w:rFonts w:ascii="Times New Roman" w:hAnsi="Times New Roman" w:cs="Times New Roman"/>
                <w:color w:val="000000"/>
              </w:rPr>
            </w:pPr>
            <w:r w:rsidRPr="00E768F2">
              <w:rPr>
                <w:rFonts w:ascii="Times New Roman" w:eastAsia="Arial Unicode MS" w:hAnsi="Times New Roman" w:cs="Times New Roman"/>
              </w:rPr>
              <w:t xml:space="preserve">Compared with competitors, 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>our company</w:t>
            </w:r>
            <w:r w:rsidR="000118DE">
              <w:rPr>
                <w:rFonts w:ascii="Times New Roman" w:eastAsia="Arial Unicode MS" w:hAnsi="Times New Roman" w:cs="Times New Roman"/>
              </w:rPr>
              <w:t>’s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 xml:space="preserve"> </w:t>
            </w:r>
            <w:r w:rsidR="000118DE">
              <w:rPr>
                <w:rFonts w:ascii="Times New Roman" w:eastAsia="Arial Unicode MS" w:hAnsi="Times New Roman" w:cs="Times New Roman"/>
              </w:rPr>
              <w:t>s</w:t>
            </w:r>
            <w:r w:rsidR="000118DE" w:rsidRPr="000118DE">
              <w:rPr>
                <w:rFonts w:ascii="Times New Roman" w:eastAsia="Arial Unicode MS" w:hAnsi="Times New Roman" w:cs="Times New Roman"/>
              </w:rPr>
              <w:t>ales growth</w:t>
            </w:r>
            <w:r w:rsidR="000118DE">
              <w:rPr>
                <w:rFonts w:ascii="Times New Roman" w:eastAsia="Arial Unicode MS" w:hAnsi="Times New Roman" w:cs="Times New Roman"/>
              </w:rPr>
              <w:t xml:space="preserve"> was far above the 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>competitors</w:t>
            </w:r>
            <w:r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AB7AB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4E42D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27003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FD884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206FC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29DDF5EA" w14:textId="77777777" w:rsidTr="004A424F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0D9B5" w14:textId="0594C9A2" w:rsidR="004D0557" w:rsidRPr="004A424F" w:rsidRDefault="004D0557" w:rsidP="004D0557">
            <w:pPr>
              <w:rPr>
                <w:rFonts w:ascii="Times New Roman" w:hAnsi="Times New Roman" w:cs="Times New Roman"/>
                <w:color w:val="000000"/>
              </w:rPr>
            </w:pPr>
            <w:r w:rsidRPr="00591872">
              <w:rPr>
                <w:rFonts w:ascii="Times New Roman" w:eastAsia="Arial Unicode MS" w:hAnsi="Times New Roman" w:cs="Times New Roman"/>
              </w:rPr>
              <w:t xml:space="preserve">Compared with competitors, 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>our company</w:t>
            </w:r>
            <w:r w:rsidR="000118DE">
              <w:rPr>
                <w:rFonts w:ascii="Times New Roman" w:eastAsia="Arial Unicode MS" w:hAnsi="Times New Roman" w:cs="Times New Roman"/>
              </w:rPr>
              <w:t>’s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 xml:space="preserve"> </w:t>
            </w:r>
            <w:r w:rsidR="000118DE">
              <w:rPr>
                <w:rFonts w:ascii="Times New Roman" w:eastAsia="Arial Unicode MS" w:hAnsi="Times New Roman" w:cs="Times New Roman"/>
              </w:rPr>
              <w:t>m</w:t>
            </w:r>
            <w:r w:rsidR="000118DE" w:rsidRPr="000118DE">
              <w:rPr>
                <w:rFonts w:ascii="Times New Roman" w:eastAsia="Arial Unicode MS" w:hAnsi="Times New Roman" w:cs="Times New Roman"/>
              </w:rPr>
              <w:t>arket share</w:t>
            </w:r>
            <w:r w:rsidR="000118DE">
              <w:rPr>
                <w:rFonts w:ascii="Times New Roman" w:eastAsia="Arial Unicode MS" w:hAnsi="Times New Roman" w:cs="Times New Roman"/>
              </w:rPr>
              <w:t xml:space="preserve"> was far above the 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>competitors</w:t>
            </w:r>
            <w:r w:rsidRPr="004A424F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CB1AB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8E0CF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5506C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164C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645D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D0557" w:rsidRPr="004A424F" w14:paraId="5DD8FA49" w14:textId="77777777" w:rsidTr="004A424F">
        <w:trPr>
          <w:trHeight w:val="300"/>
        </w:trPr>
        <w:tc>
          <w:tcPr>
            <w:tcW w:w="42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FD957" w14:textId="680C57B7" w:rsidR="004D0557" w:rsidRPr="004A424F" w:rsidRDefault="004D0557" w:rsidP="004D0557">
            <w:pPr>
              <w:rPr>
                <w:rFonts w:ascii="Times New Roman" w:hAnsi="Times New Roman" w:cs="Times New Roman"/>
              </w:rPr>
            </w:pPr>
            <w:r w:rsidRPr="00C23C7A">
              <w:rPr>
                <w:rFonts w:ascii="Times New Roman" w:hAnsi="Times New Roman" w:cs="Times New Roman"/>
              </w:rPr>
              <w:t xml:space="preserve">Compared with its competitors, 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>our company</w:t>
            </w:r>
            <w:r w:rsidR="000118DE">
              <w:rPr>
                <w:rFonts w:ascii="Times New Roman" w:eastAsia="Arial Unicode MS" w:hAnsi="Times New Roman" w:cs="Times New Roman"/>
              </w:rPr>
              <w:t>’s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 xml:space="preserve"> </w:t>
            </w:r>
            <w:r w:rsidR="000118DE">
              <w:rPr>
                <w:rFonts w:ascii="Times New Roman" w:eastAsia="Arial Unicode MS" w:hAnsi="Times New Roman" w:cs="Times New Roman"/>
              </w:rPr>
              <w:t>o</w:t>
            </w:r>
            <w:r w:rsidR="000118DE" w:rsidRPr="000118DE">
              <w:rPr>
                <w:rFonts w:ascii="Times New Roman" w:eastAsia="Arial Unicode MS" w:hAnsi="Times New Roman" w:cs="Times New Roman"/>
              </w:rPr>
              <w:t>verall performance</w:t>
            </w:r>
            <w:r w:rsidR="000118DE">
              <w:rPr>
                <w:rFonts w:ascii="Times New Roman" w:eastAsia="Arial Unicode MS" w:hAnsi="Times New Roman" w:cs="Times New Roman"/>
              </w:rPr>
              <w:t xml:space="preserve"> was far above the </w:t>
            </w:r>
            <w:r w:rsidR="000118DE" w:rsidRPr="00EB1606">
              <w:rPr>
                <w:rFonts w:ascii="Times New Roman" w:eastAsia="Arial Unicode MS" w:hAnsi="Times New Roman" w:cs="Times New Roman"/>
              </w:rPr>
              <w:t>competitors</w:t>
            </w:r>
            <w:r w:rsidRPr="004A424F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1B573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AC442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FCC1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85DB8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01B02" w14:textId="77777777" w:rsidR="004D0557" w:rsidRPr="004A424F" w:rsidRDefault="004D0557" w:rsidP="004D05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</w:tbl>
    <w:p w14:paraId="01696BFE" w14:textId="77777777" w:rsidR="008C569A" w:rsidRDefault="008C569A" w:rsidP="008C569A"/>
    <w:p w14:paraId="694D65FD" w14:textId="77777777" w:rsidR="008023B9" w:rsidRDefault="008023B9" w:rsidP="008C569A"/>
    <w:sectPr w:rsidR="00802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4674A" w14:textId="77777777" w:rsidR="00511549" w:rsidRDefault="00511549" w:rsidP="008023B9">
      <w:r>
        <w:separator/>
      </w:r>
    </w:p>
  </w:endnote>
  <w:endnote w:type="continuationSeparator" w:id="0">
    <w:p w14:paraId="48B78859" w14:textId="77777777" w:rsidR="00511549" w:rsidRDefault="00511549" w:rsidP="00802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129F9" w14:textId="77777777" w:rsidR="00511549" w:rsidRDefault="00511549" w:rsidP="008023B9">
      <w:r>
        <w:separator/>
      </w:r>
    </w:p>
  </w:footnote>
  <w:footnote w:type="continuationSeparator" w:id="0">
    <w:p w14:paraId="60633E95" w14:textId="77777777" w:rsidR="00511549" w:rsidRDefault="00511549" w:rsidP="00802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E34"/>
    <w:rsid w:val="00000E56"/>
    <w:rsid w:val="000118DE"/>
    <w:rsid w:val="00090282"/>
    <w:rsid w:val="000E1182"/>
    <w:rsid w:val="000E555F"/>
    <w:rsid w:val="000F4CF7"/>
    <w:rsid w:val="00165938"/>
    <w:rsid w:val="001666B0"/>
    <w:rsid w:val="002548A7"/>
    <w:rsid w:val="002660F3"/>
    <w:rsid w:val="002B3454"/>
    <w:rsid w:val="002D6F2B"/>
    <w:rsid w:val="0042325C"/>
    <w:rsid w:val="004400B2"/>
    <w:rsid w:val="004556C0"/>
    <w:rsid w:val="00487834"/>
    <w:rsid w:val="004A424F"/>
    <w:rsid w:val="004B1003"/>
    <w:rsid w:val="004D0557"/>
    <w:rsid w:val="004F7CB3"/>
    <w:rsid w:val="00511549"/>
    <w:rsid w:val="00512FC8"/>
    <w:rsid w:val="0059130E"/>
    <w:rsid w:val="00591872"/>
    <w:rsid w:val="006225B3"/>
    <w:rsid w:val="0064115E"/>
    <w:rsid w:val="00683739"/>
    <w:rsid w:val="007103E9"/>
    <w:rsid w:val="007330CF"/>
    <w:rsid w:val="007769B3"/>
    <w:rsid w:val="007E6A4A"/>
    <w:rsid w:val="007F6B1F"/>
    <w:rsid w:val="007F7972"/>
    <w:rsid w:val="008023B9"/>
    <w:rsid w:val="0080670C"/>
    <w:rsid w:val="008C569A"/>
    <w:rsid w:val="00915A82"/>
    <w:rsid w:val="00987E86"/>
    <w:rsid w:val="009A7DF7"/>
    <w:rsid w:val="009C0323"/>
    <w:rsid w:val="00A11BA4"/>
    <w:rsid w:val="00A14C99"/>
    <w:rsid w:val="00A45158"/>
    <w:rsid w:val="00A80D4C"/>
    <w:rsid w:val="00C23C7A"/>
    <w:rsid w:val="00CA40A7"/>
    <w:rsid w:val="00D04E34"/>
    <w:rsid w:val="00E356FB"/>
    <w:rsid w:val="00E56EEF"/>
    <w:rsid w:val="00E600DC"/>
    <w:rsid w:val="00E768F2"/>
    <w:rsid w:val="00EA026F"/>
    <w:rsid w:val="00EB1606"/>
    <w:rsid w:val="00EB4DA8"/>
    <w:rsid w:val="00EC2489"/>
    <w:rsid w:val="00EF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531E4A"/>
  <w15:chartTrackingRefBased/>
  <w15:docId w15:val="{FCD53BDE-33FD-4E7C-9E76-0AB8BC3EA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rFonts w:eastAsia="宋体" w:cs="宋体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  <w:jc w:val="left"/>
    </w:pPr>
    <w:rPr>
      <w:rFonts w:ascii="宋体" w:hAnsi="宋体"/>
      <w:sz w:val="24"/>
      <w:szCs w:val="24"/>
    </w:rPr>
  </w:style>
  <w:style w:type="paragraph" w:styleId="a3">
    <w:name w:val="header"/>
    <w:basedOn w:val="a"/>
    <w:link w:val="a4"/>
    <w:uiPriority w:val="99"/>
    <w:unhideWhenUsed/>
    <w:pPr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</w:style>
  <w:style w:type="paragraph" w:customStyle="1" w:styleId="msochpdefault">
    <w:name w:val="msochpdefault"/>
    <w:basedOn w:val="a"/>
    <w:pPr>
      <w:spacing w:before="100" w:beforeAutospacing="1" w:after="100" w:afterAutospacing="1"/>
      <w:jc w:val="left"/>
    </w:pPr>
    <w:rPr>
      <w:sz w:val="24"/>
      <w:szCs w:val="24"/>
    </w:rPr>
  </w:style>
  <w:style w:type="character" w:customStyle="1" w:styleId="translated-span">
    <w:name w:val="translated-span"/>
    <w:basedOn w:val="a0"/>
  </w:style>
  <w:style w:type="character" w:styleId="a7">
    <w:name w:val="annotation reference"/>
    <w:basedOn w:val="a0"/>
    <w:uiPriority w:val="99"/>
    <w:semiHidden/>
    <w:unhideWhenUsed/>
    <w:rsid w:val="000E555F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0E555F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0E555F"/>
    <w:rPr>
      <w:rFonts w:eastAsia="宋体" w:cs="宋体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E555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E555F"/>
    <w:rPr>
      <w:rFonts w:eastAsia="宋体" w:cs="宋体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E555F"/>
    <w:rPr>
      <w:rFonts w:ascii="Times New Roman" w:hAnsi="Times New Roman" w:cs="Times New Roman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E555F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Pages>2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5904920301@163.com</cp:lastModifiedBy>
  <cp:revision>25</cp:revision>
  <dcterms:created xsi:type="dcterms:W3CDTF">2021-04-10T14:28:00Z</dcterms:created>
  <dcterms:modified xsi:type="dcterms:W3CDTF">2021-11-10T13:30:00Z</dcterms:modified>
</cp:coreProperties>
</file>